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680" w:leader="none"/>
        </w:tabs>
        <w:spacing w:lineRule="auto" w:line="360"/>
        <w:rPr>
          <w:szCs w:val="21"/>
        </w:rPr>
      </w:pPr>
      <w:bookmarkStart w:id="0" w:name="OLE_LINK92"/>
      <w:bookmarkStart w:id="1" w:name="OLE_LINK91"/>
      <w:bookmarkEnd w:id="0"/>
      <w:bookmarkEnd w:id="1"/>
      <w:r>
        <w:rPr>
          <w:b/>
          <w:szCs w:val="21"/>
        </w:rPr>
        <w:t>Supplementary Table</w:t>
      </w:r>
      <w:r>
        <w:rPr>
          <w:b/>
          <w:szCs w:val="21"/>
        </w:rPr>
        <w:t xml:space="preserve"> 1</w:t>
      </w:r>
      <w:r>
        <w:rPr>
          <w:b/>
          <w:szCs w:val="21"/>
        </w:rPr>
        <w:t>:</w:t>
      </w:r>
      <w:r>
        <w:rPr>
          <w:szCs w:val="21"/>
        </w:rPr>
        <w:t xml:space="preserve"> </w:t>
      </w:r>
      <w:bookmarkStart w:id="2" w:name="OLE_LINK81"/>
      <w:r>
        <w:rPr>
          <w:b/>
          <w:szCs w:val="21"/>
        </w:rPr>
        <w:t>The significant fu</w:t>
      </w:r>
      <w:r>
        <w:rPr>
          <w:b/>
          <w:szCs w:val="21"/>
        </w:rPr>
        <w:t>n</w:t>
      </w:r>
      <w:r>
        <w:rPr>
          <w:b/>
          <w:szCs w:val="21"/>
        </w:rPr>
        <w:t xml:space="preserve">ctions of the </w:t>
      </w:r>
      <w:r>
        <w:rPr>
          <w:b/>
          <w:szCs w:val="21"/>
        </w:rPr>
        <w:t xml:space="preserve">113 </w:t>
      </w:r>
      <w:r>
        <w:rPr>
          <w:b/>
          <w:szCs w:val="21"/>
        </w:rPr>
        <w:t xml:space="preserve">up-regulated </w:t>
      </w:r>
      <w:r>
        <w:rPr>
          <w:b/>
          <w:bCs/>
          <w:szCs w:val="21"/>
        </w:rPr>
        <w:t>differentially expressed</w:t>
      </w:r>
      <w:r>
        <w:rPr>
          <w:b/>
          <w:szCs w:val="21"/>
        </w:rPr>
        <w:t xml:space="preserve"> genes</w:t>
      </w:r>
      <w:bookmarkEnd w:id="2"/>
    </w:p>
    <w:tbl>
      <w:tblPr>
        <w:tblW w:w="84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353"/>
        <w:gridCol w:w="797"/>
        <w:gridCol w:w="110"/>
        <w:gridCol w:w="821"/>
        <w:gridCol w:w="65"/>
        <w:gridCol w:w="1109"/>
      </w:tblGrid>
      <w:tr>
        <w:trPr>
          <w:trHeight w:val="110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ind w:left="-23" w:right="-10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 id</w:t>
            </w:r>
          </w:p>
        </w:tc>
        <w:tc>
          <w:tcPr>
            <w:tcW w:w="4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ind w:left="-63" w:right="-10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 name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ind w:left="-130" w:right="-111" w:hanging="67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value</w:t>
            </w:r>
          </w:p>
        </w:tc>
        <w:tc>
          <w:tcPr>
            <w:tcW w:w="9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ind w:left="-126" w:right="-80" w:firstLine="2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DR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6" w:right="-92" w:firstLine="134"/>
              <w:jc w:val="center"/>
              <w:rPr/>
            </w:pPr>
            <w:r>
              <w:rPr>
                <w:color w:val="000000"/>
                <w:szCs w:val="21"/>
              </w:rPr>
              <w:t>Enrichment</w:t>
            </w:r>
          </w:p>
        </w:tc>
      </w:tr>
      <w:tr>
        <w:trPr>
          <w:trHeight w:val="110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811</w:t>
            </w:r>
          </w:p>
        </w:tc>
        <w:tc>
          <w:tcPr>
            <w:tcW w:w="4353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on transport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2E-07</w:t>
            </w:r>
          </w:p>
        </w:tc>
        <w:tc>
          <w:tcPr>
            <w:tcW w:w="886" w:type="dxa"/>
            <w:gridSpan w:val="2"/>
            <w:tcBorders>
              <w:top w:val="single" w:sz="4" w:space="0" w:color="000000"/>
            </w:tcBorders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0E-05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3.35302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836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urotransmitter transport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8E-06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2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10.57919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110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ermediate filament bundle assembly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3E-05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9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46.47289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9636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sponse to toxi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26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10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2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7.22912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104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ermediate filament cytoskeleton organiz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16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1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30.98193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60216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efinitive hemopoiesi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44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57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23.23645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21937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rebellar Purkinje cell-granule cell precursor cell signaling involved in regulation of granule cell precursor cell prolifer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52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62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268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ynaptic transmiss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55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63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5.560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2493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sponse to drug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57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64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3.17138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60052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urofilament cytoskeleton organiz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66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68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20.65462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165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gnal transduc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76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71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2.44764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14070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sponse to organic cyclic substance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81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73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4.54781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10811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cell-substrate adhes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11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90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10.32731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0226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crotubule cytoskeleton organiz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12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91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7.37665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1133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axon diameter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54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09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41.30924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103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ermediate filament-based proces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54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09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41.30924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9612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sponse to mechanical stimulu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55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09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.88487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1289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 homotetrameriz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03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27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8.85198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2526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sponse to retinoic acid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09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29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.45457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6887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hormone secre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12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30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14.29935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568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ing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11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31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4.42599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267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-cell signaling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52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42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.19639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21545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anial nerve development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06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59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30.98193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218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uropeptide signaling pathway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56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74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4.70612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2127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cell prolifer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61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75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4.05371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2552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yelin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80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8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7.51077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5085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nsmembrane transport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456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9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2.20374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941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transcrip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471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02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3.46651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8016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ositol phosphate-mediated signaling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504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09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24.78554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629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ipid metabolic proces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512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10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3.41870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821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loride transport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527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13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.88487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2391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membrane potential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527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13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.88487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813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tassium ion transport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741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55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3.21890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729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trahydrobiopterin biosynthetic proces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74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56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20.65462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204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levation of cytosolic calcium ion concentr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917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82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4.62417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155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 adhes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995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91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2.15152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160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-matrix adhes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010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93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5.76408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1592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sponse to calcium 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010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93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5.76408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14065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osphoinositide 3-kinase cascade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036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96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17.7039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2270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cellular protein metabolic proces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036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96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17.7039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598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fat cell differenti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036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96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17.7039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60484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ung-associated mesenchyme development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036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96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17.7039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8008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telet-derived growth factor receptor signaling pathway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167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10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8.08224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0160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wo-component signal transduction system (phosphorelay)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366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8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15.4909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19229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vasoconstric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366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8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15.4909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21702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rebellar Purkinje cell differenti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366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8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15.4909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0041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in filament polymeriz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366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8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15.4909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243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acellular protein kinase cascade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396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31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4.18675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915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poptosi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462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36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2.19490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2870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ular response to hormone stimulu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479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37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7.4356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768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anti-apoptosi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479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37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7.4356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417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ntral nervous system development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725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53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4.95711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15813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-glutamate transport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73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54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13.76975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1789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sponse to protein stimulu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849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6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4.85991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8146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fibroblast prolifer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033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69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.63898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15074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A integr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149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75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12.39277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1781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cell divis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460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87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.19639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0122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gative regulation of transcription from RNA polymerase II promoter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541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89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2.4352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1666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sponse to hypoxia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580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1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2.81654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2176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protein catabolic proces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599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1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11.2661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0890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B cell prolifer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692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4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5.99650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399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rvous system development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817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98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2.39345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1525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giogenesi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906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0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3.04740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2572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tinol metabolic proces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085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5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10.32731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765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angiogenesi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085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5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10.32731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773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axon extens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085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5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10.32731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987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smooth muscle contrac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085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5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10.32731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1999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enal response to blood flow involved in circulatory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21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sz w:val="21"/>
                <w:szCs w:val="21"/>
                <w:rFonts w:cs="Times New Roman" w:ascii="Times New Roman" w:hAnsi="Times New Roman"/>
              </w:rPr>
              <w:t>2</w:t>
            </w:r>
            <w:r>
              <w:rPr>
                <w:sz w:val="21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1"/>
                <w:szCs w:val="21"/>
              </w:rPr>
              <w:t>ynthe-angiotensin regulation of systemic arterial blood pressure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2041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ussusceptive angiogenesi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288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fr-FR"/>
              </w:rPr>
              <w:t>base-excision repair, DNA lig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507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PI anchor release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581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etylcholine catabolic proces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587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rotonin biosynthetic process from tryptopha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760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lic acid and derivative metabolic proces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837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rotonin transport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6931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bstrate-dependent cell migration, cell attachment to substrate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8065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stablishment of blood-nerve barrier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8292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etylcholine biosynthetic proces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9134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ucleoside diphosphate catabolic proces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9214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yclic nucleotide catabolic proces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9258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-formyltetrahydrofolate catabolic proces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9972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ytidine deamin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14873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sponse to muscle activity involved in regulation of muscle adapt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15868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urine ribonucleotide transport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16117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rotenoid biosynthetic proces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0185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itric oxide transport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1109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crotubule polymerization or depolymeriz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1344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cell projection organiz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1583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ivation of phospholipase D by G-protein coupled receptor protein signaling pathway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2075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nuclease activity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3157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intracellular protein transport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3693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urofilament bundle assembly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4120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erythrocyte aggreg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4126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MyD88-dependent toll-like receptor signaling pathway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35499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rnosine biosynthetic proces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2219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ular amino acid derivative catabolic proces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2313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 kinase C deactiv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3006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ivation of phospholipase A2 activity by calcium-mediated signaling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5212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urotransmitter receptor biosynthetic proces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6087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ytidine metabolic proces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6836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ycolipid transport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1610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rotonin uptake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51771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gative regulation of nitric-oxide synthase biosynthetic proces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60123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growth hormone secre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60213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nuclear-transcribed mRNA poly(A) tail shortening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71206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stablishment of protein localization to juxtaparanode region of ax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71345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ular response to cytokine stimulu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90131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senchyme migratio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2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0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61.96386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1508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ation of action potential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607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33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9.53290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10243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sponse to organic nitrogen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738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41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5.31119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3065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ve regulation of apoptosi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399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79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2.77450</w:t>
            </w:r>
          </w:p>
        </w:tc>
      </w:tr>
      <w:tr>
        <w:trPr>
          <w:trHeight w:val="110" w:hRule="atLeast"/>
        </w:trPr>
        <w:tc>
          <w:tcPr>
            <w:tcW w:w="1188" w:type="dxa"/>
            <w:tcBorders/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42632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olesterol homeostasis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651</w:t>
            </w:r>
          </w:p>
        </w:tc>
        <w:tc>
          <w:tcPr>
            <w:tcW w:w="886" w:type="dxa"/>
            <w:gridSpan w:val="2"/>
            <w:tcBorders/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91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4.89188</w:t>
            </w:r>
          </w:p>
        </w:tc>
      </w:tr>
      <w:tr>
        <w:trPr>
          <w:trHeight w:val="68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Default"/>
              <w:ind w:left="-23" w:right="-105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:0007274</w:t>
            </w:r>
          </w:p>
        </w:tc>
        <w:tc>
          <w:tcPr>
            <w:tcW w:w="4353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uromuscular synaptic transmission</w:t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</w:tcPr>
          <w:p>
            <w:pPr>
              <w:pStyle w:val="Default"/>
              <w:ind w:left="-187" w:right="-111" w:firstLine="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754</w:t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</w:tcBorders>
          </w:tcPr>
          <w:p>
            <w:pPr>
              <w:pStyle w:val="Default"/>
              <w:ind w:left="-187" w:right="-80" w:firstLine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968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"/>
              <w:jc w:val="center"/>
              <w:rPr>
                <w:szCs w:val="21"/>
              </w:rPr>
            </w:pPr>
            <w:r>
              <w:rPr>
                <w:szCs w:val="21"/>
              </w:rPr>
              <w:t>8.261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08:49:00Z</dcterms:created>
  <dc:creator>mingx</dc:creator>
  <dc:description/>
  <cp:keywords/>
  <dc:language>en-US</dc:language>
  <cp:lastModifiedBy>Ilay</cp:lastModifiedBy>
  <cp:lastPrinted>2013-12-30T14:46:00Z</cp:lastPrinted>
  <dcterms:modified xsi:type="dcterms:W3CDTF">2017-11-03T14:42:00Z</dcterms:modified>
  <cp:revision>5</cp:revision>
  <dc:subject/>
  <dc:title/>
</cp:coreProperties>
</file>